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EC38F2" w14:textId="77777777" w:rsidR="00430C47" w:rsidRDefault="00000000">
      <w:pP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 S1</w:t>
      </w:r>
      <w: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/>
        </w:rPr>
        <w:t>. Detailed search strategy.</w:t>
      </w:r>
    </w:p>
    <w:p w14:paraId="3051863D" w14:textId="2EE06E53" w:rsidR="00430C47" w:rsidRDefault="00000000">
      <w:pPr>
        <w:rPr>
          <w:rStyle w:val="fontstyle01"/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Style w:val="fontstyle01"/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 xml:space="preserve">Searched </w:t>
      </w:r>
      <w:r w:rsidR="00CC2071" w:rsidRPr="00CC2071"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On March 25, 2024</w:t>
      </w:r>
    </w:p>
    <w:tbl>
      <w:tblPr>
        <w:tblStyle w:val="a5"/>
        <w:tblW w:w="9834" w:type="dxa"/>
        <w:tblInd w:w="-243" w:type="dxa"/>
        <w:tblLayout w:type="fixed"/>
        <w:tblLook w:val="04A0" w:firstRow="1" w:lastRow="0" w:firstColumn="1" w:lastColumn="0" w:noHBand="0" w:noVBand="1"/>
      </w:tblPr>
      <w:tblGrid>
        <w:gridCol w:w="1987"/>
        <w:gridCol w:w="6740"/>
        <w:gridCol w:w="1107"/>
      </w:tblGrid>
      <w:tr w:rsidR="00430C47" w14:paraId="3F5B7DA5" w14:textId="77777777">
        <w:trPr>
          <w:trHeight w:val="412"/>
        </w:trPr>
        <w:tc>
          <w:tcPr>
            <w:tcW w:w="1987" w:type="dxa"/>
          </w:tcPr>
          <w:p w14:paraId="4297A269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b/>
                <w:sz w:val="22"/>
                <w:szCs w:val="22"/>
                <w:lang w:val="en-US" w:eastAsia="zh-CN"/>
              </w:rPr>
              <w:t>Databases</w:t>
            </w:r>
          </w:p>
        </w:tc>
        <w:tc>
          <w:tcPr>
            <w:tcW w:w="6740" w:type="dxa"/>
          </w:tcPr>
          <w:p w14:paraId="4E3E5E3A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arch strategy</w:t>
            </w:r>
          </w:p>
        </w:tc>
        <w:tc>
          <w:tcPr>
            <w:tcW w:w="1107" w:type="dxa"/>
          </w:tcPr>
          <w:p w14:paraId="49B1A6DE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sults</w:t>
            </w:r>
          </w:p>
        </w:tc>
      </w:tr>
      <w:tr w:rsidR="00430C47" w14:paraId="661B0A4D" w14:textId="77777777" w:rsidTr="007432DC">
        <w:trPr>
          <w:trHeight w:val="1492"/>
        </w:trPr>
        <w:tc>
          <w:tcPr>
            <w:tcW w:w="1987" w:type="dxa"/>
          </w:tcPr>
          <w:p w14:paraId="33F00B78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Pub</w:t>
            </w: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M</w:t>
            </w: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ed</w:t>
            </w:r>
          </w:p>
          <w:p w14:paraId="1AF4BCFC" w14:textId="77777777" w:rsidR="00430C47" w:rsidRDefault="00430C47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 w14:paraId="3A02C07A" w14:textId="4EC4F5BA" w:rsidR="00430C47" w:rsidRDefault="00D66D14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432DC">
              <w:rPr>
                <w:rStyle w:val="fontstyle01"/>
                <w:rFonts w:ascii="Times New Roman" w:hAnsi="Times New Roman"/>
                <w:sz w:val="22"/>
                <w:szCs w:val="22"/>
                <w:lang w:val="en-US"/>
              </w:rPr>
              <w:t>(((SAQ training) OR (speed, agility, quickness training)) AND ((((((speed) OR (flexibility)) OR (agility)) OR (Athlete performance)) OR (Sports performance)) OR (physical performance))) AND ((((Soccer player*) OR (football player*)) OR (soccer athlete*)) OR (football athlete*))</w:t>
            </w:r>
          </w:p>
        </w:tc>
        <w:tc>
          <w:tcPr>
            <w:tcW w:w="1107" w:type="dxa"/>
          </w:tcPr>
          <w:p w14:paraId="169ED340" w14:textId="31AE94FE" w:rsidR="00430C47" w:rsidRDefault="00D66D14">
            <w:pPr>
              <w:spacing w:after="0" w:line="240" w:lineRule="auto"/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11</w:t>
            </w:r>
          </w:p>
        </w:tc>
      </w:tr>
      <w:tr w:rsidR="00430C47" w14:paraId="77440F82" w14:textId="77777777">
        <w:trPr>
          <w:trHeight w:val="1638"/>
        </w:trPr>
        <w:tc>
          <w:tcPr>
            <w:tcW w:w="1987" w:type="dxa"/>
          </w:tcPr>
          <w:p w14:paraId="366713D3" w14:textId="77777777" w:rsidR="00430C47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lang w:val="en-US" w:eastAsia="zh-CN"/>
              </w:rPr>
              <w:t>Web of Science Core Collection</w:t>
            </w:r>
          </w:p>
          <w:p w14:paraId="2B70560D" w14:textId="77777777" w:rsidR="00430C47" w:rsidRDefault="00430C47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 w14:paraId="0FA206BE" w14:textId="6E072C0C" w:rsidR="00430C47" w:rsidRDefault="00D66D14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66D14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/>
              </w:rPr>
              <w:t>“</w:t>
            </w:r>
            <w:r w:rsidRPr="00D66D14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SAQ training” OR “Speed, Agility, and Quickness training” (All Fields) and "speed" OR "flexibility" OR "agility" OR "Athlete performance" OR "Sports performance" OR "physical performance" (All Fields) and "Soccer player*" OR "football player*" OR "soccer athlete*" OR "football athlete*" (All Fields)</w:t>
            </w:r>
          </w:p>
        </w:tc>
        <w:tc>
          <w:tcPr>
            <w:tcW w:w="1107" w:type="dxa"/>
          </w:tcPr>
          <w:p w14:paraId="55E96E94" w14:textId="0A321B8D" w:rsidR="00430C47" w:rsidRDefault="00D66D14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8</w:t>
            </w:r>
          </w:p>
        </w:tc>
      </w:tr>
      <w:tr w:rsidR="00430C47" w14:paraId="440BF8AB" w14:textId="77777777">
        <w:trPr>
          <w:trHeight w:val="1545"/>
        </w:trPr>
        <w:tc>
          <w:tcPr>
            <w:tcW w:w="1987" w:type="dxa"/>
          </w:tcPr>
          <w:p w14:paraId="0913F613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PORTDicus</w:t>
            </w:r>
            <w:proofErr w:type="spellEnd"/>
          </w:p>
          <w:p w14:paraId="5DD3F684" w14:textId="77777777" w:rsidR="00430C47" w:rsidRDefault="00430C47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  <w:p w14:paraId="27A507F6" w14:textId="77777777" w:rsidR="00430C47" w:rsidRDefault="00430C47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</w:p>
        </w:tc>
        <w:tc>
          <w:tcPr>
            <w:tcW w:w="6740" w:type="dxa"/>
          </w:tcPr>
          <w:p w14:paraId="012F3253" w14:textId="18F7613D" w:rsidR="00430C47" w:rsidRDefault="00A57FF4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57FF4">
              <w:rPr>
                <w:rFonts w:ascii="Times New Roman" w:hAnsi="Times New Roman" w:cs="Times New Roman"/>
                <w:color w:val="000000"/>
              </w:rPr>
              <w:t>( "SAQ training" or "speed, agility, quickness training*" ) AND ( "speed" OR "flexibility" OR "agility" OR "Athlete performance" OR "Sports performance" OR "physical performance" ) AND ( "Soccer player*" OR "football player*" OR "soccer athlete*" OR "football athlete*" ) </w:t>
            </w:r>
          </w:p>
        </w:tc>
        <w:tc>
          <w:tcPr>
            <w:tcW w:w="1107" w:type="dxa"/>
          </w:tcPr>
          <w:p w14:paraId="0AAA5859" w14:textId="4ECD7E8F" w:rsidR="00430C47" w:rsidRDefault="00A57FF4">
            <w:pPr>
              <w:spacing w:after="0" w:line="240" w:lineRule="auto"/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114</w:t>
            </w:r>
          </w:p>
        </w:tc>
      </w:tr>
      <w:tr w:rsidR="00430C47" w14:paraId="2E919DF8" w14:textId="77777777">
        <w:trPr>
          <w:trHeight w:val="1859"/>
        </w:trPr>
        <w:tc>
          <w:tcPr>
            <w:tcW w:w="1987" w:type="dxa"/>
          </w:tcPr>
          <w:p w14:paraId="1A4F8F27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Scopus</w:t>
            </w:r>
          </w:p>
          <w:p w14:paraId="793390D9" w14:textId="77777777" w:rsidR="00430C47" w:rsidRDefault="00430C47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6740" w:type="dxa"/>
          </w:tcPr>
          <w:p w14:paraId="4A48D230" w14:textId="499D78AA" w:rsidR="00430C47" w:rsidRPr="00A57FF4" w:rsidRDefault="00A57FF4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gramStart"/>
            <w:r w:rsidRPr="00A57FF4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( TITLE</w:t>
            </w:r>
            <w:proofErr w:type="gramEnd"/>
            <w:r w:rsidRPr="00A57FF4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  <w:t>-ABS-KEY ( "SAQ training"  OR  "speed, agility, quickness training" )  AND  TITLE-ABS-KEY ( "speed"  OR  "flexibility"  OR  "agility"  OR  "Athlete performance"  OR  "Sports performance"  OR  "physical performance" )  AND  TITLE-ABS-KEY ( "Soccer player*"  OR  "football player*"  OR  "soccer athlete*"  OR  "football athlete*" ) )</w:t>
            </w:r>
          </w:p>
        </w:tc>
        <w:tc>
          <w:tcPr>
            <w:tcW w:w="1107" w:type="dxa"/>
          </w:tcPr>
          <w:p w14:paraId="66B450EE" w14:textId="442FECF1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1</w:t>
            </w:r>
            <w:r w:rsidR="00A57FF4"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2</w:t>
            </w:r>
          </w:p>
        </w:tc>
      </w:tr>
      <w:tr w:rsidR="00430C47" w14:paraId="7705E329" w14:textId="77777777">
        <w:trPr>
          <w:trHeight w:val="629"/>
        </w:trPr>
        <w:tc>
          <w:tcPr>
            <w:tcW w:w="1987" w:type="dxa"/>
          </w:tcPr>
          <w:p w14:paraId="2365EEF7" w14:textId="77777777" w:rsidR="00430C47" w:rsidRDefault="00000000">
            <w:pPr>
              <w:spacing w:after="0" w:line="240" w:lineRule="auto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Total</w:t>
            </w:r>
          </w:p>
        </w:tc>
        <w:tc>
          <w:tcPr>
            <w:tcW w:w="6740" w:type="dxa"/>
          </w:tcPr>
          <w:p w14:paraId="188D323B" w14:textId="77777777" w:rsidR="00430C47" w:rsidRDefault="00430C47">
            <w:pPr>
              <w:spacing w:after="0" w:line="240" w:lineRule="auto"/>
              <w:jc w:val="both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07" w:type="dxa"/>
          </w:tcPr>
          <w:p w14:paraId="7BCCB342" w14:textId="2E0E04F9" w:rsidR="00430C47" w:rsidRDefault="00A57FF4">
            <w:pPr>
              <w:spacing w:after="0" w:line="240" w:lineRule="auto"/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</w:pPr>
            <w:r>
              <w:rPr>
                <w:rStyle w:val="fontstyle01"/>
                <w:rFonts w:ascii="Times New Roman" w:hAnsi="Times New Roman" w:cs="Times New Roman" w:hint="eastAsia"/>
                <w:sz w:val="22"/>
                <w:szCs w:val="22"/>
                <w:lang w:val="en-US" w:eastAsia="zh-CN"/>
              </w:rPr>
              <w:t>145</w:t>
            </w:r>
          </w:p>
        </w:tc>
      </w:tr>
    </w:tbl>
    <w:p w14:paraId="37E88339" w14:textId="77777777" w:rsidR="00430C47" w:rsidRDefault="00430C47">
      <w:pPr>
        <w:rPr>
          <w:rStyle w:val="fontstyle01"/>
          <w:rFonts w:ascii="Times New Roman" w:hAnsi="Times New Roman" w:cs="Times New Roman"/>
          <w:sz w:val="24"/>
          <w:szCs w:val="24"/>
          <w:lang w:eastAsia="zh-CN"/>
        </w:rPr>
      </w:pPr>
    </w:p>
    <w:sectPr w:rsidR="00430C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31209" w14:textId="77777777" w:rsidR="00837D6A" w:rsidRDefault="00837D6A">
      <w:pPr>
        <w:spacing w:line="240" w:lineRule="auto"/>
      </w:pPr>
      <w:r>
        <w:separator/>
      </w:r>
    </w:p>
  </w:endnote>
  <w:endnote w:type="continuationSeparator" w:id="0">
    <w:p w14:paraId="74E1971D" w14:textId="77777777" w:rsidR="00837D6A" w:rsidRDefault="00837D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Segoe Print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F662F1" w14:textId="77777777" w:rsidR="00837D6A" w:rsidRDefault="00837D6A">
      <w:pPr>
        <w:spacing w:after="0"/>
      </w:pPr>
      <w:r>
        <w:separator/>
      </w:r>
    </w:p>
  </w:footnote>
  <w:footnote w:type="continuationSeparator" w:id="0">
    <w:p w14:paraId="5904388F" w14:textId="77777777" w:rsidR="00837D6A" w:rsidRDefault="00837D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</w:docVars>
  <w:rsids>
    <w:rsidRoot w:val="000B2261"/>
    <w:rsid w:val="EF998B04"/>
    <w:rsid w:val="00014041"/>
    <w:rsid w:val="00072C70"/>
    <w:rsid w:val="000A2580"/>
    <w:rsid w:val="000A4F52"/>
    <w:rsid w:val="000B0E40"/>
    <w:rsid w:val="000B2261"/>
    <w:rsid w:val="000E38A5"/>
    <w:rsid w:val="0011418C"/>
    <w:rsid w:val="001373BF"/>
    <w:rsid w:val="00150897"/>
    <w:rsid w:val="0016496D"/>
    <w:rsid w:val="00222CDA"/>
    <w:rsid w:val="002444E8"/>
    <w:rsid w:val="00257A07"/>
    <w:rsid w:val="00262B9F"/>
    <w:rsid w:val="00285694"/>
    <w:rsid w:val="002969CA"/>
    <w:rsid w:val="002C33C6"/>
    <w:rsid w:val="002E1628"/>
    <w:rsid w:val="003147DB"/>
    <w:rsid w:val="00333310"/>
    <w:rsid w:val="00383704"/>
    <w:rsid w:val="00395D62"/>
    <w:rsid w:val="00396880"/>
    <w:rsid w:val="004035F1"/>
    <w:rsid w:val="00404766"/>
    <w:rsid w:val="0042263E"/>
    <w:rsid w:val="00430C47"/>
    <w:rsid w:val="004373D2"/>
    <w:rsid w:val="00462246"/>
    <w:rsid w:val="004911D4"/>
    <w:rsid w:val="00497EE3"/>
    <w:rsid w:val="00534822"/>
    <w:rsid w:val="00582B5E"/>
    <w:rsid w:val="005A0AC5"/>
    <w:rsid w:val="006473E4"/>
    <w:rsid w:val="00694911"/>
    <w:rsid w:val="00694DFA"/>
    <w:rsid w:val="007432DC"/>
    <w:rsid w:val="0078790A"/>
    <w:rsid w:val="0079233F"/>
    <w:rsid w:val="007B2377"/>
    <w:rsid w:val="008222AB"/>
    <w:rsid w:val="00837D6A"/>
    <w:rsid w:val="0084067C"/>
    <w:rsid w:val="00881C75"/>
    <w:rsid w:val="008B47E7"/>
    <w:rsid w:val="00902977"/>
    <w:rsid w:val="00932E10"/>
    <w:rsid w:val="00980521"/>
    <w:rsid w:val="009A4D2F"/>
    <w:rsid w:val="009C753E"/>
    <w:rsid w:val="00A177A4"/>
    <w:rsid w:val="00A2536E"/>
    <w:rsid w:val="00A57FF4"/>
    <w:rsid w:val="00A62B13"/>
    <w:rsid w:val="00B458B5"/>
    <w:rsid w:val="00B6774D"/>
    <w:rsid w:val="00B871B8"/>
    <w:rsid w:val="00BB1CD0"/>
    <w:rsid w:val="00BC34ED"/>
    <w:rsid w:val="00C03C6B"/>
    <w:rsid w:val="00C73F66"/>
    <w:rsid w:val="00C85961"/>
    <w:rsid w:val="00C91D89"/>
    <w:rsid w:val="00CB4003"/>
    <w:rsid w:val="00CC2071"/>
    <w:rsid w:val="00CF365F"/>
    <w:rsid w:val="00D06509"/>
    <w:rsid w:val="00D24679"/>
    <w:rsid w:val="00D5465A"/>
    <w:rsid w:val="00D66D14"/>
    <w:rsid w:val="00D86E66"/>
    <w:rsid w:val="00DA264F"/>
    <w:rsid w:val="00E05686"/>
    <w:rsid w:val="00E105C8"/>
    <w:rsid w:val="00E4166D"/>
    <w:rsid w:val="00EA784C"/>
    <w:rsid w:val="00EB1DD4"/>
    <w:rsid w:val="00EE4E57"/>
    <w:rsid w:val="00F0267D"/>
    <w:rsid w:val="00F04C98"/>
    <w:rsid w:val="00F1580F"/>
    <w:rsid w:val="00F4069C"/>
    <w:rsid w:val="00FB08C0"/>
    <w:rsid w:val="03A95F91"/>
    <w:rsid w:val="0D45096D"/>
    <w:rsid w:val="19063631"/>
    <w:rsid w:val="1ECA6EAF"/>
    <w:rsid w:val="21BF0821"/>
    <w:rsid w:val="25FF1272"/>
    <w:rsid w:val="45E84FAC"/>
    <w:rsid w:val="51B22717"/>
    <w:rsid w:val="5C084598"/>
    <w:rsid w:val="63D5FCC7"/>
    <w:rsid w:val="69055A2B"/>
    <w:rsid w:val="6ECF7C72"/>
    <w:rsid w:val="6F04540B"/>
    <w:rsid w:val="6FDB9606"/>
    <w:rsid w:val="77F31719"/>
    <w:rsid w:val="78B638A1"/>
    <w:rsid w:val="7DDFBC3C"/>
    <w:rsid w:val="7F6F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B18AD"/>
  <w15:docId w15:val="{6D51B6D3-77F2-4039-93CB-0C9D78E6B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nl-BE" w:eastAsia="en-US"/>
    </w:rPr>
  </w:style>
  <w:style w:type="paragraph" w:styleId="2">
    <w:name w:val="heading 2"/>
    <w:basedOn w:val="a"/>
    <w:next w:val="a"/>
    <w:uiPriority w:val="9"/>
    <w:unhideWhenUsed/>
    <w:qFormat/>
    <w:pPr>
      <w:spacing w:beforeAutospacing="1" w:after="0" w:afterAutospacing="1"/>
      <w:outlineLvl w:val="1"/>
    </w:pPr>
    <w:rPr>
      <w:rFonts w:ascii="宋体" w:eastAsia="宋体" w:hAnsi="宋体" w:cs="Times New Roman" w:hint="eastAsia"/>
      <w:b/>
      <w:sz w:val="36"/>
      <w:szCs w:val="36"/>
      <w:lang w:val="en-US"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pPr>
      <w:spacing w:after="0" w:line="240" w:lineRule="auto"/>
    </w:pPr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Emphasis"/>
    <w:basedOn w:val="a0"/>
    <w:uiPriority w:val="20"/>
    <w:qFormat/>
    <w:rPr>
      <w:i/>
    </w:rPr>
  </w:style>
  <w:style w:type="table" w:customStyle="1" w:styleId="GridTable1Light-Accent11">
    <w:name w:val="Grid Table 1 Light - Accent 11"/>
    <w:basedOn w:val="a1"/>
    <w:uiPriority w:val="46"/>
    <w:qFormat/>
    <w:rPr>
      <w:lang w:val="nl-NL"/>
    </w:rPr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ontstyle01">
    <w:name w:val="fontstyle01"/>
    <w:basedOn w:val="a0"/>
    <w:qFormat/>
    <w:rPr>
      <w:rFonts w:ascii="GulliverRM" w:hAnsi="GulliverRM" w:hint="default"/>
      <w:color w:val="000000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customStyle="1" w:styleId="history-span">
    <w:name w:val="history-span"/>
    <w:basedOn w:val="a0"/>
    <w:qFormat/>
  </w:style>
  <w:style w:type="character" w:styleId="a7">
    <w:name w:val="Strong"/>
    <w:basedOn w:val="a0"/>
    <w:uiPriority w:val="22"/>
    <w:qFormat/>
    <w:rsid w:val="00D66D1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93</Words>
  <Characters>1188</Characters>
  <Application>Microsoft Office Word</Application>
  <DocSecurity>0</DocSecurity>
  <Lines>42</Lines>
  <Paragraphs>2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Verschueren</dc:creator>
  <cp:lastModifiedBy>Office</cp:lastModifiedBy>
  <cp:revision>87</cp:revision>
  <dcterms:created xsi:type="dcterms:W3CDTF">2019-05-02T17:30:00Z</dcterms:created>
  <dcterms:modified xsi:type="dcterms:W3CDTF">2024-04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9E43EA3B52041A89C3A8BF802AC0008</vt:lpwstr>
  </property>
  <property fmtid="{D5CDD505-2E9C-101B-9397-08002B2CF9AE}" pid="4" name="GrammarlyDocumentId">
    <vt:lpwstr>e41f7728a948ac8dcdae9d35c6347f4a26a273eaa0eecd14767747b9526ae342</vt:lpwstr>
  </property>
</Properties>
</file>